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Vietnamese translation</w:t>
      </w:r>
    </w:p>
    <w:p>
      <w:pPr>
        <w:pStyle w:val="Normal"/>
        <w:spacing w:lineRule="auto" w:line="480"/>
        <w:rPr>
          <w:b/>
          <w:b/>
        </w:rPr>
      </w:pPr>
      <w:r>
        <w:rPr>
          <w:b/>
        </w:rPr>
        <w:t>Vai trò của</w:t>
      </w:r>
      <w:r>
        <w:rPr>
          <w:b/>
          <w:bCs/>
        </w:rPr>
        <w:t xml:space="preserve"> HLA-DRB1*0901 and HLA-A*24</w:t>
      </w:r>
      <w:r>
        <w:rPr>
          <w:b/>
        </w:rPr>
        <w:t xml:space="preserve"> trong các thể bệnh nặng của nhiễm vi-rút dengue: sốt xuất huyết dengue và hội chứng sốc dengue</w:t>
      </w:r>
    </w:p>
    <w:p>
      <w:pPr>
        <w:pStyle w:val="Normal"/>
        <w:jc w:val="both"/>
        <w:rPr>
          <w:b/>
          <w:b/>
        </w:rPr>
      </w:pPr>
      <w:r>
        <w:rPr>
          <w:rFonts w:eastAsia="Times New Roman"/>
        </w:rPr>
        <w:t xml:space="preserve"> </w:t>
      </w:r>
    </w:p>
    <w:p>
      <w:pPr>
        <w:pStyle w:val="Normal"/>
        <w:jc w:val="both"/>
        <w:rPr>
          <w:b/>
          <w:b/>
        </w:rPr>
      </w:pPr>
      <w:r>
        <w:rPr>
          <w:b/>
        </w:rPr>
        <w:t>Tóm tắt</w:t>
      </w:r>
    </w:p>
    <w:p>
      <w:pPr>
        <w:pStyle w:val="Normal"/>
        <w:jc w:val="both"/>
        <w:rPr>
          <w:rFonts w:ascii="VNI-Times;Times New Roman" w:hAnsi="VNI-Times;Times New Roman" w:cs="VNI-Times;Times New Roman"/>
          <w:b/>
          <w:b/>
        </w:rPr>
      </w:pPr>
      <w:r>
        <w:rPr>
          <w:rFonts w:cs="VNI-Times;Times New Roman" w:ascii="VNI-Times;Times New Roman" w:hAnsi="VNI-Times;Times New Roman"/>
          <w:b/>
        </w:rPr>
      </w:r>
    </w:p>
    <w:p>
      <w:pPr>
        <w:pStyle w:val="Normal"/>
        <w:spacing w:lineRule="auto" w:line="480"/>
        <w:jc w:val="both"/>
        <w:rPr/>
      </w:pPr>
      <w:r>
        <w:rPr>
          <w:b/>
          <w:i/>
          <w:lang w:bidi="th-TH"/>
        </w:rPr>
        <w:t>Đặt vấn đề</w:t>
      </w:r>
      <w:r>
        <w:rPr>
          <w:b/>
          <w:lang w:bidi="th-TH"/>
        </w:rPr>
        <w:t>:</w:t>
      </w:r>
      <w:r>
        <w:rPr/>
        <w:t xml:space="preserve"> Nhiễm vi-rút dengue là một trong những bệnh lan truyền do muỗi quan trọng ở các nước nhiệt đới. Các dạng bệnh nặng như sốt xuất huyết dengue (SXHD) và hội chứng sốc dengue (HCSD) gần đây đã trở thành một trong những nguyên nhân hàng đầu gây tử vong cho trẻ em ở khu vực phía nam Việt nam. Đáp ứng miễn dịch qua tế bào lympho T được đánh giá có vai trò quan trọng trong việc bảo vệ/ sinh bệnh học của SXHD và HCSD.</w:t>
      </w:r>
    </w:p>
    <w:p>
      <w:pPr>
        <w:pStyle w:val="Normal"/>
        <w:spacing w:lineRule="auto" w:line="480"/>
        <w:jc w:val="both"/>
        <w:rPr/>
      </w:pPr>
      <w:r>
        <w:rPr/>
      </w:r>
    </w:p>
    <w:p>
      <w:pPr>
        <w:pStyle w:val="Normal"/>
        <w:spacing w:lineRule="auto" w:line="480"/>
        <w:jc w:val="both"/>
        <w:rPr/>
      </w:pPr>
      <w:r>
        <w:rPr>
          <w:b/>
          <w:i/>
          <w:lang w:bidi="th-TH"/>
        </w:rPr>
        <w:t>Phương pháp nghiên cứu/ kết qủa:</w:t>
      </w:r>
      <w:r>
        <w:rPr/>
        <w:t xml:space="preserve"> Để xác định alen HLA kiểm soát miễn dịch tế bào T chống lại vi-rút dengue, chúng tôi đã tiến hành một nghiên cứu bệnh-chứng thực hiện tại hai bệnh viện ở khu vực phía nam Việt nam (bệnh viện Nhi Đồng 2 thành phố Hồ Chí Minh (Tp.HCM) và bệnh viện tỉnh Vĩnh Long (VL)), từ năm 2002-2005. Nhóm bệnh gồm 211 bệnh nhân SXHD và 418 bệnh nhân HCSD chẩn đoán theo tiêu chuẩn phân độ của Tổ chức Y tế thế giới,  được phân tích về các alen HLA-A, -B và - DRB1. Nhóm chứng gồm 450 trẻ em dân tộc Kinh, khỏe mạnh  từ Tp.HCM (250) và từ VL (200) cũng được phân tích. Trong HLA lớp I, tần suất của HLA-A*24 có chiều hướng gia tăng ở cả hai nhóm SXHD và HCSD so với nhóm chứng, phù hợp với kết quả  của một nghiên cứu trước đây. Phân tích dựa trên tính đặc hiệu của vị trí kết nối quan trọng giữa pép-tit và phân tử HLA, </w:t>
      </w:r>
      <w:r>
        <w:rPr>
          <w:lang w:bidi="th-TH"/>
        </w:rPr>
        <w:t>HLA-</w:t>
      </w:r>
      <w:r>
        <w:rPr/>
        <w:t xml:space="preserve">A*24 có Histidine ở axit amin 70 (A*2402/03/10) của các nhóm SXHD và HCSD có tần suất cao hơn nhóm chứng một cách có ý nghĩa thống kê. </w:t>
      </w:r>
      <w:r>
        <w:rPr>
          <w:lang w:bidi="th-TH"/>
        </w:rPr>
        <w:t xml:space="preserve">(Tp.HCM 02-03 </w:t>
      </w:r>
      <w:r>
        <w:rPr/>
        <w:t>HCSD</w:t>
      </w:r>
      <w:r>
        <w:rPr>
          <w:lang w:bidi="th-TH"/>
        </w:rPr>
        <w:t xml:space="preserve">: OR = 1.89, P = 0.008, SXHD: OR = 1.75, P = 0.033; VL 02-03 </w:t>
      </w:r>
      <w:r>
        <w:rPr/>
        <w:t>HCSD</w:t>
      </w:r>
      <w:r>
        <w:rPr>
          <w:lang w:bidi="th-TH"/>
        </w:rPr>
        <w:t xml:space="preserve">: OR = 1.70, P = 0.03, SXHD: OR = 1.46, P = 0.38; VL 04-05 </w:t>
      </w:r>
      <w:r>
        <w:rPr/>
        <w:t>HCSD</w:t>
      </w:r>
      <w:r>
        <w:rPr>
          <w:lang w:bidi="th-TH"/>
        </w:rPr>
        <w:t xml:space="preserve">: OR = 2.09, P = 0.0075, SXHD: OR = 2.02, P = 0.038). </w:t>
      </w:r>
      <w:r>
        <w:rPr/>
        <w:t>Trong HLA lớp II, tần suất của</w:t>
      </w:r>
      <w:r>
        <w:rPr>
          <w:lang w:bidi="th-TH"/>
        </w:rPr>
        <w:t xml:space="preserve"> HLA-</w:t>
      </w:r>
      <w:r>
        <w:rPr/>
        <w:t>DRB1*0901 giảm một cách có ý nghĩa thống kê ở nhóm HCSD nhiễm dengue thứ phát của VL 04-05 khi so với nhóm chứng (OR = 0.35, P = 0.0025, Pc = 0.03</w:t>
      </w:r>
      <w:r>
        <w:rPr>
          <w:lang w:bidi="th-TH"/>
        </w:rPr>
        <w:t>)</w:t>
      </w:r>
      <w:r>
        <w:rPr/>
        <w:t>. Đặc biệt hơn nữa, tần suất của</w:t>
      </w:r>
      <w:r>
        <w:rPr>
          <w:lang w:bidi="th-TH"/>
        </w:rPr>
        <w:t xml:space="preserve"> HLA-</w:t>
      </w:r>
      <w:r>
        <w:rPr/>
        <w:t>DRB1*0901 giảm một cách có ý nghĩa thống kê ở nhóm HCSD so với nhóm SXHD trong nhiễm vi-rút DEN-2 (P = 0.02).</w:t>
      </w:r>
    </w:p>
    <w:p>
      <w:pPr>
        <w:pStyle w:val="Normal"/>
        <w:jc w:val="both"/>
        <w:rPr>
          <w:lang w:bidi="th-TH"/>
        </w:rPr>
      </w:pPr>
      <w:r>
        <w:rPr>
          <w:lang w:bidi="th-TH"/>
        </w:rPr>
      </w:r>
    </w:p>
    <w:p>
      <w:pPr>
        <w:pStyle w:val="Normal"/>
        <w:spacing w:lineRule="auto" w:line="480"/>
        <w:jc w:val="both"/>
        <w:rPr/>
      </w:pPr>
      <w:r>
        <w:rPr>
          <w:b/>
          <w:i/>
          <w:lang w:bidi="th-TH"/>
        </w:rPr>
        <w:t>Kết luận:</w:t>
      </w:r>
      <w:r>
        <w:rPr>
          <w:lang w:bidi="th-TH"/>
        </w:rPr>
        <w:t xml:space="preserve"> Nghiên cứu này giúp chúng ta hiểu thêm về nguy cơ phát triển b</w:t>
      </w:r>
      <w:r>
        <w:rPr/>
        <w:t>ệnh nặng</w:t>
      </w:r>
      <w:r>
        <w:rPr>
          <w:lang w:bidi="th-TH"/>
        </w:rPr>
        <w:t xml:space="preserve"> của HLA lớp I trong nhi</w:t>
      </w:r>
      <w:r>
        <w:rPr/>
        <w:t>ễm vi-rút dengue dựa trên đặc tính của vị trí kết nối giữa pép-tit của vi-rút và phân tử HLA, đồng thời đưa ra chứng cứ mới  cho rằng HLA lớp II có thể kiểm soát sự trầm trọng (SXHD sang HCSD) của bệnh này.</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VNI-Times">
    <w:altName w:val="Times New Roman"/>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Style14">
    <w:name w:val="段落フォント"/>
    <w:qFormat/>
    <w:rPr/>
  </w:style>
  <w:style w:type="character" w:styleId="Style15">
    <w:name w:val="ヘッダー (文字)"/>
    <w:basedOn w:val="Style14"/>
    <w:qFormat/>
    <w:rPr>
      <w:sz w:val="24"/>
      <w:szCs w:val="24"/>
      <w:lang w:eastAsia="zh-CN"/>
    </w:rPr>
  </w:style>
  <w:style w:type="character" w:styleId="Style16">
    <w:name w:val="フッター (文字)"/>
    <w:basedOn w:val="Style14"/>
    <w:qFormat/>
    <w:rPr>
      <w:sz w:val="24"/>
      <w:szCs w:val="24"/>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252" w:leader="none"/>
        <w:tab w:val="right" w:pos="8504" w:leader="none"/>
      </w:tabs>
      <w:snapToGrid w:val="false"/>
    </w:pPr>
    <w:rPr/>
  </w:style>
  <w:style w:type="paragraph" w:styleId="Footer">
    <w:name w:val="Footer"/>
    <w:basedOn w:val="Normal"/>
    <w:pPr>
      <w:tabs>
        <w:tab w:val="clear" w:pos="720"/>
        <w:tab w:val="center" w:pos="4252" w:leader="none"/>
        <w:tab w:val="right" w:pos="8504" w:leader="none"/>
      </w:tabs>
      <w:snapToGrid w:val="false"/>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19T11:15:00Z</dcterms:created>
  <dc:creator> Institute of Tropical Medicine</dc:creator>
  <dc:description/>
  <cp:keywords/>
  <dc:language>en-US</dc:language>
  <cp:lastModifiedBy>hayashima</cp:lastModifiedBy>
  <cp:lastPrinted>2008-08-20T15:31:00Z</cp:lastPrinted>
  <dcterms:modified xsi:type="dcterms:W3CDTF">2008-08-28T13:04:00Z</dcterms:modified>
  <cp:revision>13</cp:revision>
  <dc:subject/>
  <dc:title>Tóm tắt</dc:title>
</cp:coreProperties>
</file>